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tbl>
      <w:tblPr>
        <w:tblW w:w="138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35"/>
        <w:gridCol w:w="4290"/>
        <w:gridCol w:w="807"/>
        <w:gridCol w:w="4143"/>
      </w:tblGrid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Forward primer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Reverse prime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Length (bp)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Analyzed mutations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5'UTRF: AAGCTGCTGAAGTTTGTTGGTTTCTCA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R: GCTCACTTGTTGAGGCAAAACTTGG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4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.94-1G&gt;T, c.265-1G&gt;A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F: CGATTCAAGAGCTATGCCTAC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R: CAGTTGTGTGAATCTTGTTCACTGC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3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.1332-9A&gt;G, c.1704+2T&gt;A 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F: CATGCTCAAGAGGAACTTCC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R: CTCCTGATAGCGCATTGGTGG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5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.2803+1del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F: GCAGCTGAAACAGTGCAGACT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R: CTAGCACCTCAGAGATTTCCTC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1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.3432+3A&gt;T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F: CAATTCAGCCCAGTCTAAAC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R: AGCTGCGTCCACCTTGTCTGC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4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.3603+1G&gt;A, c.3603+2dupT, c.3786+1G&gt;A, c.3850G&gt;T, c.3982C&gt;T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F: TTGGGCAAGAAGGAGACGTTGG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R: TCAGCCTCCAGTGGTTCAAGCAA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6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.5287C&gt;T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F: TTGGGCAAGAAGGAGACGTTGG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R: CCTTTCATCTCTGGGCTCAG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7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.5444A&gt;G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F: GCTACAGGAAGCTCTCTCC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R: TTCAAGCTGCCCAAGGTCT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63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.6913-1G&gt;A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9F: CCCGTGGGCGATCTCCTCATT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R: TGCTTTACACAGGGAAATGATGCCAG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3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.9225-647A&gt;G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9F: CCCGTGGGCGATCTCCTCATT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R: CCAGTCTCATCCAGTCTAGG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78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.9563+5G&gt;C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F: GGTGAAGTTGCATCCTTTGG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R: GCCCATTCGGGGATGCTTCG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4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.10086+5G&gt;C</w:t>
            </w:r>
          </w:p>
        </w:tc>
      </w:tr>
      <w:tr>
        <w:trPr>
          <w:trHeight w:val="255" w:hRule="atLeast"/>
        </w:trPr>
        <w:tc>
          <w:tcPr>
            <w:tcW w:w="4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F: GGTGAAGTTGCATCCTTTGG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3R: TTTCCATTTCTGCTAGCCTGC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.10235del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GB" w:eastAsia="en-US"/>
        </w:rPr>
      </w:pPr>
      <w:r>
        <w:rPr>
          <w:rFonts w:cs="Arial" w:ascii="Arial" w:hAnsi="Arial"/>
          <w:b/>
          <w:bCs/>
          <w:sz w:val="22"/>
          <w:szCs w:val="2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686300</wp:posOffset>
                </wp:positionH>
                <wp:positionV relativeFrom="paragraph">
                  <wp:posOffset>-571500</wp:posOffset>
                </wp:positionV>
                <wp:extent cx="24384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s-ES"/>
                              </w:rPr>
                              <w:t>Table 3 suppementa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pt;height:27pt;mso-wrap-distance-left:9.05pt;mso-wrap-distance-right:9.05pt;mso-wrap-distance-top:0pt;mso-wrap-distance-bottom:0pt;margin-top:-45pt;mso-position-vertical-relative:text;margin-left:-3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  <w:szCs w:val="28"/>
                          <w:lang w:val="es-ES"/>
                        </w:rPr>
                        <w:t>Table 3 suppement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0:42:00Z</dcterms:created>
  <dc:creator>JJuani</dc:creator>
  <dc:description/>
  <cp:keywords/>
  <dc:language>en-US</dc:language>
  <cp:lastModifiedBy>JJuani</cp:lastModifiedBy>
  <dcterms:modified xsi:type="dcterms:W3CDTF">2013-02-26T15:33:00Z</dcterms:modified>
  <cp:revision>2</cp:revision>
  <dc:subject/>
  <dc:title>Forward primer</dc:title>
</cp:coreProperties>
</file>